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E27" w:rsidRPr="00343608" w:rsidRDefault="0037406C" w:rsidP="00214E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b/>
        </w:rPr>
        <w:t xml:space="preserve">S8 </w:t>
      </w:r>
      <w:r w:rsidR="00A67931">
        <w:rPr>
          <w:b/>
        </w:rPr>
        <w:t xml:space="preserve">Table </w:t>
      </w:r>
      <w:bookmarkStart w:id="0" w:name="_GoBack"/>
      <w:bookmarkEnd w:id="0"/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68"/>
        <w:gridCol w:w="503"/>
        <w:gridCol w:w="2040"/>
        <w:gridCol w:w="2042"/>
        <w:gridCol w:w="2042"/>
        <w:gridCol w:w="1032"/>
        <w:gridCol w:w="7"/>
      </w:tblGrid>
      <w:tr w:rsidR="00214E27" w:rsidRPr="00352D3A" w:rsidTr="00FD69DE">
        <w:trPr>
          <w:cantSplit/>
          <w:tblHeader/>
        </w:trPr>
        <w:tc>
          <w:tcPr>
            <w:tcW w:w="8834" w:type="dxa"/>
            <w:gridSpan w:val="7"/>
            <w:tcBorders>
              <w:bottom w:val="single" w:sz="4" w:space="0" w:color="auto"/>
            </w:tcBorders>
            <w:vAlign w:val="bottom"/>
          </w:tcPr>
          <w:p w:rsidR="00214E27" w:rsidRPr="00352D3A" w:rsidRDefault="00214E27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Diameter (mm) Median (Range) for Biopsy Arms and Differences in Biopsy Arms</w:t>
            </w:r>
          </w:p>
        </w:tc>
      </w:tr>
      <w:tr w:rsidR="00214E27" w:rsidRPr="00352D3A" w:rsidTr="00FD69DE">
        <w:trPr>
          <w:cantSplit/>
          <w:tblHeader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14E27" w:rsidRPr="00352D3A" w:rsidRDefault="00214E27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Wound Day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14E27" w:rsidRPr="00352D3A" w:rsidRDefault="00214E27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14E27" w:rsidRPr="00352D3A" w:rsidRDefault="00214E27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2D3A">
              <w:rPr>
                <w:rFonts w:ascii="Arial" w:hAnsi="Arial" w:cs="Arial"/>
                <w:sz w:val="20"/>
                <w:szCs w:val="20"/>
              </w:rPr>
              <w:br/>
              <w:t>Control Arm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14E27" w:rsidRPr="00352D3A" w:rsidRDefault="00214E27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>Post-DW</w:t>
            </w:r>
            <w:r w:rsidRPr="00352D3A">
              <w:rPr>
                <w:rFonts w:ascii="Arial" w:hAnsi="Arial" w:cs="Arial"/>
                <w:sz w:val="20"/>
                <w:szCs w:val="20"/>
              </w:rPr>
              <w:t xml:space="preserve"> Arm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14E27" w:rsidRPr="00352D3A" w:rsidRDefault="00214E27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Difference of </w:t>
            </w:r>
            <w:r w:rsidRPr="00352D3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Post-DW</w:t>
            </w:r>
            <w:r w:rsidRPr="00352D3A">
              <w:rPr>
                <w:rFonts w:ascii="Arial" w:hAnsi="Arial" w:cs="Arial"/>
                <w:sz w:val="20"/>
                <w:szCs w:val="20"/>
              </w:rPr>
              <w:t xml:space="preserve"> vs. Control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14E27" w:rsidRPr="00352D3A" w:rsidRDefault="00214E27" w:rsidP="00FD69DE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52D3A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352D3A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214E27" w:rsidRPr="00352D3A" w:rsidTr="00FD69DE"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14E27" w:rsidRPr="003968D8" w:rsidRDefault="00214E27" w:rsidP="00FD69DE">
            <w:pPr>
              <w:keepNext/>
              <w:rPr>
                <w:rFonts w:ascii="Arial" w:hAnsi="Arial" w:cs="Arial"/>
                <w:b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14E27" w:rsidRDefault="00214E27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  <w:p w:rsidR="00214E27" w:rsidRPr="00352D3A" w:rsidRDefault="00214E27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352D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E27" w:rsidRDefault="00214E27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14E27" w:rsidRDefault="00214E27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14E27" w:rsidRPr="00352D3A" w:rsidRDefault="00214E27" w:rsidP="00FD69DE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E27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14E27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14E27" w:rsidRPr="00352D3A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E27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14E27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14E27" w:rsidRPr="00352D3A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E27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14E27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14E27" w:rsidRPr="00352D3A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4E27" w:rsidRPr="00352D3A" w:rsidTr="00FD69DE"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5.14 (3.95, 6.19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5.05 (3.65, 5.81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16 (-0.96, 0.69)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  <w:tr w:rsidR="00214E27" w:rsidRPr="00352D3A" w:rsidTr="00FD69DE"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14E27" w:rsidRDefault="00214E27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  7</w:t>
            </w:r>
          </w:p>
          <w:p w:rsidR="00214E27" w:rsidRDefault="00214E27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  <w:p w:rsidR="00214E27" w:rsidRPr="00352D3A" w:rsidRDefault="00214E27" w:rsidP="00FD69DE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Default="00214E27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214E27" w:rsidRDefault="00214E27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214E27" w:rsidRPr="00352D3A" w:rsidRDefault="00214E27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4.72 (3.42, 5.64)</w:t>
            </w:r>
          </w:p>
          <w:p w:rsidR="00214E27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 (2.56, 5.43)</w:t>
            </w:r>
          </w:p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 (2.68, 5.26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4.58 (3.23, 5.54)</w:t>
            </w:r>
          </w:p>
          <w:p w:rsidR="00214E27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4 (2.57, 5.11)</w:t>
            </w:r>
          </w:p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5 (2.42, 5.56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25 (-1.75, 1.05)</w:t>
            </w:r>
          </w:p>
          <w:p w:rsidR="00214E27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5 (-1.90, 0.64)</w:t>
            </w:r>
          </w:p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 (-1.62, 1.16)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14E27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225</w:t>
            </w:r>
          </w:p>
          <w:p w:rsidR="00214E27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C94">
              <w:rPr>
                <w:rFonts w:ascii="Arial" w:hAnsi="Arial" w:cs="Arial"/>
                <w:b/>
                <w:sz w:val="20"/>
                <w:szCs w:val="20"/>
              </w:rPr>
              <w:t>0.009</w:t>
            </w:r>
          </w:p>
          <w:p w:rsidR="00214E27" w:rsidRPr="00FC4C94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214E27" w:rsidRPr="00352D3A" w:rsidTr="00FD69DE"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5.86 (3.27, 7.25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5.71 (3.89, 6.61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13 (-2.02, 1.87)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</w:tr>
      <w:tr w:rsidR="00214E27" w:rsidRPr="00352D3A" w:rsidTr="00FD69DE"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4.99 (3.13, 6.94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4.76 (2.13, 6.71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23 (-1.94, 1.01)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214E27" w:rsidRPr="00352D3A" w:rsidTr="00FD69DE"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14E27" w:rsidRPr="00352D3A" w:rsidRDefault="00214E27" w:rsidP="00FD69DE">
            <w:pPr>
              <w:keepNext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4E27" w:rsidRPr="00352D3A" w:rsidRDefault="00214E27" w:rsidP="00FD69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4.39 (2.75, 5.88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3.68 (2.01, 5.40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>-0.71 (-1.76, 0.70)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4E27" w:rsidRPr="003A161C" w:rsidRDefault="00214E27" w:rsidP="00FD69D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A161C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</w:tr>
      <w:tr w:rsidR="00214E27" w:rsidRPr="00352D3A" w:rsidTr="00FD69DE">
        <w:tc>
          <w:tcPr>
            <w:tcW w:w="8834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4E27" w:rsidRPr="00352D3A" w:rsidRDefault="00214E27" w:rsidP="00FD69DE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52D3A">
              <w:rPr>
                <w:rFonts w:ascii="Arial" w:hAnsi="Arial" w:cs="Arial"/>
                <w:sz w:val="20"/>
                <w:szCs w:val="20"/>
              </w:rPr>
              <w:t xml:space="preserve">Difference: Measurements </w:t>
            </w:r>
            <w:r>
              <w:rPr>
                <w:rFonts w:ascii="Arial" w:hAnsi="Arial" w:cs="Arial"/>
                <w:sz w:val="20"/>
                <w:szCs w:val="20"/>
              </w:rPr>
              <w:t xml:space="preserve">Post-DW </w:t>
            </w:r>
            <w:r w:rsidRPr="00352D3A">
              <w:rPr>
                <w:rFonts w:ascii="Arial" w:hAnsi="Arial" w:cs="Arial"/>
                <w:sz w:val="20"/>
                <w:szCs w:val="20"/>
              </w:rPr>
              <w:t xml:space="preserve">– Measurements </w:t>
            </w: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214E27" w:rsidRPr="00352D3A" w:rsidTr="00FD69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7" w:type="dxa"/>
        </w:trPr>
        <w:tc>
          <w:tcPr>
            <w:tcW w:w="8827" w:type="dxa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14E27" w:rsidRPr="00352D3A" w:rsidRDefault="00214E27" w:rsidP="00FD69DE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52D3A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352D3A">
              <w:rPr>
                <w:rFonts w:ascii="Arial" w:hAnsi="Arial" w:cs="Arial"/>
                <w:sz w:val="20"/>
                <w:szCs w:val="20"/>
              </w:rPr>
              <w:t>-values from unadjusted paired Wilcoxon signed ranks tests, 1% significance level</w:t>
            </w:r>
          </w:p>
        </w:tc>
      </w:tr>
      <w:tr w:rsidR="00214E27" w:rsidRPr="00352D3A" w:rsidTr="00FD69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7" w:type="dxa"/>
        </w:trPr>
        <w:tc>
          <w:tcPr>
            <w:tcW w:w="882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4E27" w:rsidRPr="00352D3A" w:rsidRDefault="00214E27" w:rsidP="00FD69D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81584" w:rsidRDefault="00481584"/>
    <w:sectPr w:rsidR="00481584" w:rsidSect="002747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E27"/>
    <w:rsid w:val="00214E27"/>
    <w:rsid w:val="002747F8"/>
    <w:rsid w:val="0037406C"/>
    <w:rsid w:val="00481584"/>
    <w:rsid w:val="00A6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2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2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Macintosh Word</Application>
  <DocSecurity>0</DocSecurity>
  <Lines>5</Lines>
  <Paragraphs>1</Paragraphs>
  <ScaleCrop>false</ScaleCrop>
  <Company>UoM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ih</dc:creator>
  <cp:keywords/>
  <dc:description/>
  <cp:lastModifiedBy>Barbara Shih</cp:lastModifiedBy>
  <cp:revision>2</cp:revision>
  <dcterms:created xsi:type="dcterms:W3CDTF">2015-03-23T13:15:00Z</dcterms:created>
  <dcterms:modified xsi:type="dcterms:W3CDTF">2015-03-23T13:15:00Z</dcterms:modified>
</cp:coreProperties>
</file>